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IN" w:eastAsia="en-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3A6355" w:rsidR="000035D5" w:rsidRDefault="000035D5">
                            <w:r>
                              <w:t xml:space="preserve">Reported on page number: </w:t>
                            </w:r>
                            <w:r w:rsidR="00C26C00">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3A6355" w:rsidR="000035D5" w:rsidRDefault="000035D5">
                      <w:r>
                        <w:t xml:space="preserve">Reported on page number: </w:t>
                      </w:r>
                      <w:r w:rsidR="00C26C00">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IN" w:eastAsia="en-IN"/>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66578F" w:rsidR="000035D5" w:rsidRDefault="000035D5" w:rsidP="000035D5">
                            <w:r>
                              <w:t xml:space="preserve">Reported on page number: </w:t>
                            </w:r>
                            <w:r w:rsidR="006A4DB1">
                              <w:t>N</w:t>
                            </w:r>
                            <w:r w:rsidR="002D779E">
                              <w:t>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366578F" w:rsidR="000035D5" w:rsidRDefault="000035D5" w:rsidP="000035D5">
                      <w:r>
                        <w:t xml:space="preserve">Reported on page number: </w:t>
                      </w:r>
                      <w:r w:rsidR="006A4DB1">
                        <w:t>N</w:t>
                      </w:r>
                      <w:r w:rsidR="002D779E">
                        <w:t>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mc:Choice Requires="wps">
            <w:drawing>
              <wp:anchor distT="45720" distB="45720" distL="114300" distR="114300" simplePos="0" relativeHeight="251665408" behindDoc="0" locked="0" layoutInCell="1" allowOverlap="1" wp14:anchorId="30DBFF50" wp14:editId="2CE36F32">
                <wp:simplePos x="0" y="0"/>
                <wp:positionH relativeFrom="margin">
                  <wp:align>right</wp:align>
                </wp:positionH>
                <wp:positionV relativeFrom="paragraph">
                  <wp:posOffset>708025</wp:posOffset>
                </wp:positionV>
                <wp:extent cx="6838950" cy="8096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9625"/>
                        </a:xfrm>
                        <a:prstGeom prst="rect">
                          <a:avLst/>
                        </a:prstGeom>
                        <a:solidFill>
                          <a:srgbClr val="FFFFFF"/>
                        </a:solidFill>
                        <a:ln w="9525">
                          <a:solidFill>
                            <a:srgbClr val="193A65"/>
                          </a:solidFill>
                          <a:miter lim="800000"/>
                          <a:headEnd/>
                          <a:tailEnd/>
                        </a:ln>
                      </wps:spPr>
                      <wps:txbx>
                        <w:txbxContent>
                          <w:p w14:paraId="41AE696F" w14:textId="07B1249A" w:rsidR="000035D5" w:rsidRPr="00145CCA" w:rsidRDefault="00145CCA" w:rsidP="000035D5">
                            <w:pPr>
                              <w:rPr>
                                <w:lang w:val="en-GB"/>
                              </w:rPr>
                            </w:pPr>
                            <w:r>
                              <w:rPr>
                                <w:lang w:val="en-GB"/>
                              </w:rPr>
                              <w:t xml:space="preserve">The study involved local collaborators who </w:t>
                            </w:r>
                            <w:r w:rsidR="00F539BC">
                              <w:rPr>
                                <w:lang w:val="en-GB"/>
                              </w:rPr>
                              <w:t>were residents of the study countries and participated in all phases of the study: from concep</w:t>
                            </w:r>
                            <w:r w:rsidR="00DB404F">
                              <w:rPr>
                                <w:lang w:val="en-GB"/>
                              </w:rPr>
                              <w:t xml:space="preserve">tualisation </w:t>
                            </w:r>
                            <w:r w:rsidR="00F539BC">
                              <w:rPr>
                                <w:lang w:val="en-GB"/>
                              </w:rPr>
                              <w:t>and design to</w:t>
                            </w:r>
                            <w:r w:rsidR="00BD68BC">
                              <w:rPr>
                                <w:lang w:val="en-GB"/>
                              </w:rPr>
                              <w:t xml:space="preserve"> reviewing and editing manuscript drafts and approving the final version</w:t>
                            </w:r>
                            <w:r w:rsidR="00F539BC">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0DBFF50" id="_x0000_s1028" type="#_x0000_t202" style="position:absolute;margin-left:487.3pt;margin-top:55.75pt;width:538.5pt;height:63.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" strokecolor="#193a65">
                <v:textbox>
                  <w:txbxContent>
                    <w:p w14:paraId="41AE696F" w14:textId="07B1249A" w:rsidR="000035D5" w:rsidRPr="00145CCA" w:rsidRDefault="00145CCA" w:rsidP="000035D5">
                      <w:pPr>
                        <w:rPr>
                          <w:lang w:val="en-GB"/>
                        </w:rPr>
                      </w:pPr>
                      <w:r>
                        <w:rPr>
                          <w:lang w:val="en-GB"/>
                        </w:rPr>
                        <w:t xml:space="preserve">The study involved local collaborators who </w:t>
                      </w:r>
                      <w:r w:rsidR="00F539BC">
                        <w:rPr>
                          <w:lang w:val="en-GB"/>
                        </w:rPr>
                        <w:t>were residents of the study countries and participated in all phases of the study: from concep</w:t>
                      </w:r>
                      <w:r w:rsidR="00DB404F">
                        <w:rPr>
                          <w:lang w:val="en-GB"/>
                        </w:rPr>
                        <w:t xml:space="preserve">tualisation </w:t>
                      </w:r>
                      <w:r w:rsidR="00F539BC">
                        <w:rPr>
                          <w:lang w:val="en-GB"/>
                        </w:rPr>
                        <w:t>and design to</w:t>
                      </w:r>
                      <w:r w:rsidR="00BD68BC">
                        <w:rPr>
                          <w:lang w:val="en-GB"/>
                        </w:rPr>
                        <w:t xml:space="preserve"> reviewing and editing manuscript drafts and approving the final version</w:t>
                      </w:r>
                      <w:r w:rsidR="00F539BC">
                        <w:rPr>
                          <w:lang w:val="en-GB"/>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IN" w:eastAsia="en-IN"/>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4B2F9D8" w:rsidR="000035D5" w:rsidRPr="00594A21" w:rsidRDefault="00594A21" w:rsidP="000035D5">
                            <w:pPr>
                              <w:rPr>
                                <w:lang w:val="en-GB"/>
                              </w:rPr>
                            </w:pPr>
                            <w:r>
                              <w:rPr>
                                <w:lang w:val="en-GB"/>
                              </w:rPr>
                              <w:t xml:space="preserve">We obtained informed consent </w:t>
                            </w:r>
                            <w:r w:rsidR="00680D31">
                              <w:rPr>
                                <w:lang w:val="en-GB"/>
                              </w:rPr>
                              <w:t xml:space="preserve">from representatives of local communities in the study sites. </w:t>
                            </w:r>
                            <w:r w:rsidR="00C74873">
                              <w:rPr>
                                <w:lang w:val="en-GB"/>
                              </w:rPr>
                              <w:t xml:space="preserve">This was done through </w:t>
                            </w:r>
                            <w:r w:rsidR="00C74873" w:rsidRPr="00C74873">
                              <w:rPr>
                                <w:lang w:val="en-GB"/>
                              </w:rPr>
                              <w:t>Community Engagement and Involvement (CEI) in the study sites, which preceded the research</w:t>
                            </w:r>
                            <w:r w:rsidR="00435D8E">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4B2F9D8" w:rsidR="000035D5" w:rsidRPr="00594A21" w:rsidRDefault="00594A21" w:rsidP="000035D5">
                      <w:pPr>
                        <w:rPr>
                          <w:lang w:val="en-GB"/>
                        </w:rPr>
                      </w:pPr>
                      <w:r>
                        <w:rPr>
                          <w:lang w:val="en-GB"/>
                        </w:rPr>
                        <w:t xml:space="preserve">We obtained informed consent </w:t>
                      </w:r>
                      <w:r w:rsidR="00680D31">
                        <w:rPr>
                          <w:lang w:val="en-GB"/>
                        </w:rPr>
                        <w:t xml:space="preserve">from representatives of local communities in the study sites. </w:t>
                      </w:r>
                      <w:r w:rsidR="00C74873">
                        <w:rPr>
                          <w:lang w:val="en-GB"/>
                        </w:rPr>
                        <w:t xml:space="preserve">This was done through </w:t>
                      </w:r>
                      <w:r w:rsidR="00C74873" w:rsidRPr="00C74873">
                        <w:rPr>
                          <w:lang w:val="en-GB"/>
                        </w:rPr>
                        <w:t>Community Engagement and Involvement (CEI) in the study sites, which preceded the research</w:t>
                      </w:r>
                      <w:r w:rsidR="00435D8E">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IN" w:eastAsia="en-IN"/>
        </w:rPr>
        <mc:AlternateContent>
          <mc:Choice Requires="wps">
            <w:drawing>
              <wp:anchor distT="45720" distB="45720" distL="114300" distR="114300" simplePos="0" relativeHeight="251677696" behindDoc="0" locked="0" layoutInCell="1" allowOverlap="1" wp14:anchorId="24C7F3EF" wp14:editId="648E9705">
                <wp:simplePos x="0" y="0"/>
                <wp:positionH relativeFrom="margin">
                  <wp:posOffset>-9525</wp:posOffset>
                </wp:positionH>
                <wp:positionV relativeFrom="paragraph">
                  <wp:posOffset>1144905</wp:posOffset>
                </wp:positionV>
                <wp:extent cx="6848475" cy="1190625"/>
                <wp:effectExtent l="0" t="0" r="28575"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8475" cy="1190625"/>
                        </a:xfrm>
                        <a:prstGeom prst="rect">
                          <a:avLst/>
                        </a:prstGeom>
                        <a:solidFill>
                          <a:srgbClr val="FFFFFF"/>
                        </a:solidFill>
                        <a:ln w="9525">
                          <a:solidFill>
                            <a:srgbClr val="193A65"/>
                          </a:solidFill>
                          <a:miter lim="800000"/>
                          <a:headEnd/>
                          <a:tailEnd/>
                        </a:ln>
                      </wps:spPr>
                      <wps:txbx>
                        <w:txbxContent>
                          <w:p w14:paraId="6D21B23F" w14:textId="137D9873" w:rsidR="000035D5" w:rsidRPr="00A13D8F" w:rsidRDefault="00A13D8F" w:rsidP="000035D5">
                            <w:pPr>
                              <w:rPr>
                                <w:lang w:val="en-GB"/>
                              </w:rPr>
                            </w:pPr>
                            <w:r w:rsidRPr="00A13D8F">
                              <w:rPr>
                                <w:lang w:val="en-GB"/>
                              </w:rPr>
                              <w:t xml:space="preserve">Local priorities were determined through Community Engagement and Involvement (CEI) in the study sites, which preceded the research. This CEI in older people was implemented via participatory community workshops. These workshops facilitated community consultation and sensitisation about the research, </w:t>
                            </w:r>
                            <w:r w:rsidR="00FB0A40">
                              <w:rPr>
                                <w:lang w:val="en-GB"/>
                              </w:rPr>
                              <w:t>and also allowed</w:t>
                            </w:r>
                            <w:r w:rsidRPr="00A13D8F">
                              <w:rPr>
                                <w:lang w:val="en-GB"/>
                              </w:rPr>
                              <w:t xml:space="preserve"> older people to voice their opinions about ageing. These opinions informed the </w:t>
                            </w:r>
                            <w:r w:rsidR="00FB0A40">
                              <w:rPr>
                                <w:lang w:val="en-GB"/>
                              </w:rPr>
                              <w:t xml:space="preserve">study design </w:t>
                            </w:r>
                            <w:r w:rsidRPr="00A13D8F">
                              <w:rPr>
                                <w:lang w:val="en-GB"/>
                              </w:rPr>
                              <w:t>after consultation with stakeholders, including the Ministries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4C7F3EF" id="_x0000_s1030" type="#_x0000_t202" style="position:absolute;margin-left:-.75pt;margin-top:90.15pt;width:539.25pt;height:93.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" strokecolor="#193a65">
                <v:textbox>
                  <w:txbxContent>
                    <w:p w14:paraId="6D21B23F" w14:textId="137D9873" w:rsidR="000035D5" w:rsidRPr="00A13D8F" w:rsidRDefault="00A13D8F" w:rsidP="000035D5">
                      <w:pPr>
                        <w:rPr>
                          <w:lang w:val="en-GB"/>
                        </w:rPr>
                      </w:pPr>
                      <w:r w:rsidRPr="00A13D8F">
                        <w:rPr>
                          <w:lang w:val="en-GB"/>
                        </w:rPr>
                        <w:t xml:space="preserve">Local priorities were determined through Community Engagement and Involvement (CEI) in the study sites, which preceded the research. This CEI in older people was implemented via participatory community workshops. These workshops facilitated community consultation and sensitisation about the </w:t>
                      </w:r>
                      <w:proofErr w:type="gramStart"/>
                      <w:r w:rsidRPr="00A13D8F">
                        <w:rPr>
                          <w:lang w:val="en-GB"/>
                        </w:rPr>
                        <w:t xml:space="preserve">research, </w:t>
                      </w:r>
                      <w:r w:rsidR="00FB0A40">
                        <w:rPr>
                          <w:lang w:val="en-GB"/>
                        </w:rPr>
                        <w:t>and</w:t>
                      </w:r>
                      <w:proofErr w:type="gramEnd"/>
                      <w:r w:rsidR="00FB0A40">
                        <w:rPr>
                          <w:lang w:val="en-GB"/>
                        </w:rPr>
                        <w:t xml:space="preserve"> also allowed</w:t>
                      </w:r>
                      <w:r w:rsidRPr="00A13D8F">
                        <w:rPr>
                          <w:lang w:val="en-GB"/>
                        </w:rPr>
                        <w:t xml:space="preserve"> older people to voice their opinions about ageing. These opinions informed the </w:t>
                      </w:r>
                      <w:r w:rsidR="00FB0A40">
                        <w:rPr>
                          <w:lang w:val="en-GB"/>
                        </w:rPr>
                        <w:t xml:space="preserve">study design </w:t>
                      </w:r>
                      <w:r w:rsidRPr="00A13D8F">
                        <w:rPr>
                          <w:lang w:val="en-GB"/>
                        </w:rPr>
                        <w:t>after consultation with stakeholders, including the Ministries of Healt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534B6A5" w14:textId="77777777" w:rsidR="00751C91" w:rsidRDefault="00751C91" w:rsidP="000035D5">
      <w:pPr>
        <w:spacing w:before="240" w:after="240"/>
      </w:pPr>
    </w:p>
    <w:p w14:paraId="77165987" w14:textId="3116CB4A" w:rsidR="00751C91" w:rsidRDefault="00A13D8F" w:rsidP="000035D5">
      <w:pPr>
        <w:spacing w:before="240" w:after="240"/>
      </w:pPr>
      <w:r>
        <w:rPr>
          <w:noProof/>
          <w:lang w:val="en-IN" w:eastAsia="en-IN"/>
        </w:rPr>
        <mc:AlternateContent>
          <mc:Choice Requires="wps">
            <w:drawing>
              <wp:anchor distT="45720" distB="45720" distL="114300" distR="114300" simplePos="0" relativeHeight="251679744" behindDoc="0" locked="0" layoutInCell="1" allowOverlap="1" wp14:anchorId="1A7A99EA" wp14:editId="553EFB3E">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4A1997" w:rsidR="000035D5" w:rsidRPr="00751C91" w:rsidRDefault="00435D8E" w:rsidP="000035D5">
                            <w:pPr>
                              <w:rPr>
                                <w:lang w:val="en-GB"/>
                              </w:rPr>
                            </w:pPr>
                            <w:r>
                              <w:rPr>
                                <w:lang w:val="en-GB"/>
                              </w:rPr>
                              <w:t>Inf</w:t>
                            </w:r>
                            <w:r w:rsidR="00DB404F">
                              <w:rPr>
                                <w:lang w:val="en-GB"/>
                              </w:rPr>
                              <w:t>or</w:t>
                            </w:r>
                            <w:r>
                              <w:rPr>
                                <w:lang w:val="en-GB"/>
                              </w:rPr>
                              <w:t>med consent documents</w:t>
                            </w:r>
                            <w:r w:rsidR="00DB404F">
                              <w:rPr>
                                <w:lang w:val="en-GB"/>
                              </w:rPr>
                              <w:t>, along with other study materials, were translated into</w:t>
                            </w:r>
                            <w:r>
                              <w:rPr>
                                <w:lang w:val="en-GB"/>
                              </w:rPr>
                              <w:t xml:space="preserve"> local languages. Local research assistants who spoke local languages were </w:t>
                            </w:r>
                            <w:r w:rsidR="00DB404F">
                              <w:rPr>
                                <w:lang w:val="en-GB"/>
                              </w:rPr>
                              <w:t>involved</w:t>
                            </w:r>
                            <w:r>
                              <w:rPr>
                                <w:lang w:val="en-GB"/>
                              </w:rPr>
                              <w:t xml:space="preserve"> in obtaining informed consent and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F4A1997" w:rsidR="000035D5" w:rsidRPr="00751C91" w:rsidRDefault="00435D8E" w:rsidP="000035D5">
                      <w:pPr>
                        <w:rPr>
                          <w:lang w:val="en-GB"/>
                        </w:rPr>
                      </w:pPr>
                      <w:r>
                        <w:rPr>
                          <w:lang w:val="en-GB"/>
                        </w:rPr>
                        <w:t>Inf</w:t>
                      </w:r>
                      <w:r w:rsidR="00DB404F">
                        <w:rPr>
                          <w:lang w:val="en-GB"/>
                        </w:rPr>
                        <w:t>or</w:t>
                      </w:r>
                      <w:r>
                        <w:rPr>
                          <w:lang w:val="en-GB"/>
                        </w:rPr>
                        <w:t>med consent documents</w:t>
                      </w:r>
                      <w:r w:rsidR="00DB404F">
                        <w:rPr>
                          <w:lang w:val="en-GB"/>
                        </w:rPr>
                        <w:t>, along with other study materials, were translated into</w:t>
                      </w:r>
                      <w:r>
                        <w:rPr>
                          <w:lang w:val="en-GB"/>
                        </w:rPr>
                        <w:t xml:space="preserve"> local languages. Local research assistants who spoke local languages were </w:t>
                      </w:r>
                      <w:r w:rsidR="00DB404F">
                        <w:rPr>
                          <w:lang w:val="en-GB"/>
                        </w:rPr>
                        <w:t>involved</w:t>
                      </w:r>
                      <w:r>
                        <w:rPr>
                          <w:lang w:val="en-GB"/>
                        </w:rPr>
                        <w:t xml:space="preserve"> in obtaining informed consent and data collection.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6"/>
    </w:p>
    <w:p w14:paraId="393A0AEC" w14:textId="173F6BC6" w:rsidR="000035D5" w:rsidRDefault="000035D5" w:rsidP="000035D5">
      <w:pPr>
        <w:spacing w:before="240" w:after="240"/>
      </w:pPr>
      <w:r>
        <w:rPr>
          <w:noProof/>
          <w:lang w:val="en-IN" w:eastAsia="en-IN"/>
        </w:rPr>
        <w:lastRenderedPageBreak/>
        <mc:AlternateContent>
          <mc:Choice Requires="wps">
            <w:drawing>
              <wp:anchor distT="45720" distB="45720" distL="114300" distR="114300" simplePos="0" relativeHeight="251681792" behindDoc="0" locked="0" layoutInCell="1" allowOverlap="1" wp14:anchorId="0D25BCA0" wp14:editId="3A83E495">
                <wp:simplePos x="0" y="0"/>
                <wp:positionH relativeFrom="margin">
                  <wp:align>right</wp:align>
                </wp:positionH>
                <wp:positionV relativeFrom="paragraph">
                  <wp:posOffset>698500</wp:posOffset>
                </wp:positionV>
                <wp:extent cx="6838950" cy="9048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63B5C0C8" w14:textId="5619E921" w:rsidR="000035D5" w:rsidRDefault="00D879D2" w:rsidP="000035D5">
                            <w:r w:rsidRPr="00D879D2">
                              <w:rPr>
                                <w:lang w:val="en-GB"/>
                              </w:rPr>
                              <w:t xml:space="preserve">We have shared findings at regular intervals with Ministries of health, stakeholders and key health personnel. We had conducted stakeholder dissemination workshops in both Zimbabwe and The Gambia so far. We have community engagement/dissemination events planned </w:t>
                            </w:r>
                            <w:r w:rsidR="00FC3494">
                              <w:rPr>
                                <w:lang w:val="en-GB"/>
                              </w:rPr>
                              <w:t>in South Africa</w:t>
                            </w:r>
                            <w:r w:rsidRPr="00D879D2">
                              <w:rPr>
                                <w:lang w:val="en-GB"/>
                              </w:rPr>
                              <w:t xml:space="preserve">. All collaborating institutions have access to these findings. </w:t>
                            </w:r>
                            <w:r w:rsidR="00FA7C36">
                              <w:rPr>
                                <w:lang w:val="en-GB"/>
                              </w:rPr>
                              <w:t xml:space="preserve">We will be preparing policy brief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D25BCA0" id="_x0000_s1032" type="#_x0000_t202" style="position:absolute;margin-left:487.3pt;margin-top:55pt;width:538.5pt;height:71.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" strokecolor="#193a65">
                <v:textbox>
                  <w:txbxContent>
                    <w:p w14:paraId="63B5C0C8" w14:textId="5619E921" w:rsidR="000035D5" w:rsidRDefault="00D879D2" w:rsidP="000035D5">
                      <w:r w:rsidRPr="00D879D2">
                        <w:rPr>
                          <w:lang w:val="en-GB"/>
                        </w:rPr>
                        <w:t xml:space="preserve">We have shared findings at regular intervals with Ministries of health, stakeholders and key health personnel. We had conducted stakeholder dissemination workshops in both Zimbabwe and The Gambia so far. We have community engagement/dissemination events planned </w:t>
                      </w:r>
                      <w:r w:rsidR="00FC3494">
                        <w:rPr>
                          <w:lang w:val="en-GB"/>
                        </w:rPr>
                        <w:t>in South Africa</w:t>
                      </w:r>
                      <w:r w:rsidRPr="00D879D2">
                        <w:rPr>
                          <w:lang w:val="en-GB"/>
                        </w:rPr>
                        <w:t xml:space="preserve">. All collaborating institutions have access to these findings. </w:t>
                      </w:r>
                      <w:r w:rsidR="00FA7C36">
                        <w:rPr>
                          <w:lang w:val="en-GB"/>
                        </w:rPr>
                        <w:t xml:space="preserve">We will be preparing policy brief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589EC1D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IN" w:eastAsia="en-I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F4DF16" w:rsidR="000035D5" w:rsidRPr="00DB404F" w:rsidRDefault="00DB404F"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EF4DF16" w:rsidR="000035D5" w:rsidRPr="00DB404F" w:rsidRDefault="00DB404F"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IN" w:eastAsia="en-I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9DB03B" w:rsidR="000035D5" w:rsidRPr="00DB404F" w:rsidRDefault="00DB404F"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49DB03B" w:rsidR="000035D5" w:rsidRPr="00DB404F" w:rsidRDefault="00DB404F"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IN" w:eastAsia="en-I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D096BE" w:rsidR="000035D5" w:rsidRPr="00DB404F" w:rsidRDefault="00DB404F"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D096BE" w:rsidR="000035D5" w:rsidRPr="00DB404F" w:rsidRDefault="00DB404F"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IN" w:eastAsia="en-IN"/>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EA7BB8" w:rsidR="000035D5" w:rsidRPr="00DB404F" w:rsidRDefault="00DB404F"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8EA7BB8" w:rsidR="000035D5" w:rsidRPr="00DB404F" w:rsidRDefault="00DB404F"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IN" w:eastAsia="en-IN"/>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605FFA" w:rsidR="000035D5" w:rsidRPr="00DB404F" w:rsidRDefault="00DB404F"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F605FFA" w:rsidR="000035D5" w:rsidRPr="00DB404F" w:rsidRDefault="00DB404F" w:rsidP="000035D5">
                      <w:pPr>
                        <w:rPr>
                          <w:lang w:val="en-GB"/>
                        </w:rPr>
                      </w:pPr>
                      <w:r>
                        <w:rPr>
                          <w:lang w:val="en-GB"/>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96BFD" w:rsidRPr="00F57A3B" w:rsidRDefault="00696BFD">
      <w:pPr>
        <w:rPr>
          <w:rFonts w:ascii="Arial" w:hAnsi="Arial" w:cs="Arial"/>
        </w:rPr>
      </w:pPr>
    </w:p>
    <w:sectPr w:rsidR="00696BF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43604C" w14:textId="77777777" w:rsidR="00A16516" w:rsidRDefault="00A16516" w:rsidP="00F57A3B">
      <w:r>
        <w:separator/>
      </w:r>
    </w:p>
  </w:endnote>
  <w:endnote w:type="continuationSeparator" w:id="0">
    <w:p w14:paraId="5AFFBF18" w14:textId="77777777" w:rsidR="00A16516" w:rsidRDefault="00A165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B4B239" w14:textId="77777777" w:rsidR="00A16516" w:rsidRDefault="00A16516" w:rsidP="00F57A3B">
      <w:r>
        <w:separator/>
      </w:r>
    </w:p>
  </w:footnote>
  <w:footnote w:type="continuationSeparator" w:id="0">
    <w:p w14:paraId="48B27AE7" w14:textId="77777777" w:rsidR="00A16516" w:rsidRDefault="00A16516"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79C0689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45CCA"/>
    <w:rsid w:val="002D779E"/>
    <w:rsid w:val="00335779"/>
    <w:rsid w:val="00435D8E"/>
    <w:rsid w:val="004A7A57"/>
    <w:rsid w:val="004C71C4"/>
    <w:rsid w:val="00515BC0"/>
    <w:rsid w:val="00541C18"/>
    <w:rsid w:val="00580384"/>
    <w:rsid w:val="00594A21"/>
    <w:rsid w:val="00680D31"/>
    <w:rsid w:val="0069423E"/>
    <w:rsid w:val="00696BFD"/>
    <w:rsid w:val="006A4DB1"/>
    <w:rsid w:val="006F5F45"/>
    <w:rsid w:val="00751C91"/>
    <w:rsid w:val="00831ADE"/>
    <w:rsid w:val="00841F25"/>
    <w:rsid w:val="009364D9"/>
    <w:rsid w:val="009B705F"/>
    <w:rsid w:val="00A13D8F"/>
    <w:rsid w:val="00A16516"/>
    <w:rsid w:val="00A31784"/>
    <w:rsid w:val="00A43F5B"/>
    <w:rsid w:val="00A961CD"/>
    <w:rsid w:val="00AD410C"/>
    <w:rsid w:val="00BC609E"/>
    <w:rsid w:val="00BD19EC"/>
    <w:rsid w:val="00BD32B1"/>
    <w:rsid w:val="00BD68BC"/>
    <w:rsid w:val="00C254AA"/>
    <w:rsid w:val="00C26C00"/>
    <w:rsid w:val="00C74873"/>
    <w:rsid w:val="00D879D2"/>
    <w:rsid w:val="00DB404F"/>
    <w:rsid w:val="00E004E6"/>
    <w:rsid w:val="00E210F0"/>
    <w:rsid w:val="00E976A3"/>
    <w:rsid w:val="00F539BC"/>
    <w:rsid w:val="00F57A3B"/>
    <w:rsid w:val="00F64ACF"/>
    <w:rsid w:val="00FA2582"/>
    <w:rsid w:val="00FA7C36"/>
    <w:rsid w:val="00FB0A40"/>
    <w:rsid w:val="00FC349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90B547-A2B9-4929-975A-30B6C2A87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hi.Jesuraj</cp:lastModifiedBy>
  <cp:revision>2</cp:revision>
  <dcterms:created xsi:type="dcterms:W3CDTF">2026-06-17T06:47:00Z</dcterms:created>
  <dcterms:modified xsi:type="dcterms:W3CDTF">2026-06-17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963dba-c915-449a-a2ef-9327450f8bbb</vt:lpwstr>
  </property>
</Properties>
</file>